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F94" w:rsidRPr="00676960" w:rsidRDefault="00E90F94" w:rsidP="00E90F94">
      <w:pPr>
        <w:widowControl/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 w:hint="eastAsia"/>
          <w:b/>
          <w:kern w:val="0"/>
        </w:rPr>
      </w:pPr>
      <w:r w:rsidRPr="00676960">
        <w:rPr>
          <w:rFonts w:ascii="Times New Roman" w:eastAsia="等线" w:hAnsi="Times New Roman" w:cs="Times New Roman" w:hint="eastAsia"/>
          <w:b/>
          <w:kern w:val="0"/>
        </w:rPr>
        <w:t>Suppleme</w:t>
      </w:r>
      <w:r>
        <w:rPr>
          <w:rFonts w:ascii="Times New Roman" w:eastAsia="等线" w:hAnsi="Times New Roman" w:cs="Times New Roman" w:hint="eastAsia"/>
          <w:b/>
          <w:kern w:val="0"/>
        </w:rPr>
        <w:t>n</w:t>
      </w:r>
      <w:r w:rsidRPr="00676960">
        <w:rPr>
          <w:rFonts w:ascii="Times New Roman" w:eastAsia="等线" w:hAnsi="Times New Roman" w:cs="Times New Roman" w:hint="eastAsia"/>
          <w:b/>
          <w:kern w:val="0"/>
        </w:rPr>
        <w:t>tary Materials and Methods</w:t>
      </w:r>
    </w:p>
    <w:p w:rsidR="00E90F94" w:rsidRPr="001846B6" w:rsidRDefault="00E90F94" w:rsidP="00E90F9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eastAsia="等线" w:hAnsi="Times New Roman" w:cs="Times New Roman"/>
          <w:b/>
          <w:kern w:val="0"/>
        </w:rPr>
        <w:t>Co-</w:t>
      </w:r>
      <w:proofErr w:type="spellStart"/>
      <w:r>
        <w:rPr>
          <w:rFonts w:ascii="Times New Roman" w:eastAsia="等线" w:hAnsi="Times New Roman" w:cs="Times New Roman"/>
          <w:b/>
          <w:kern w:val="0"/>
        </w:rPr>
        <w:t>immuno</w:t>
      </w:r>
      <w:r w:rsidRPr="001846B6">
        <w:rPr>
          <w:rFonts w:ascii="Times New Roman" w:eastAsia="等线" w:hAnsi="Times New Roman" w:cs="Times New Roman"/>
          <w:b/>
          <w:kern w:val="0"/>
        </w:rPr>
        <w:t>precipitation</w:t>
      </w:r>
      <w:proofErr w:type="spellEnd"/>
      <w:r w:rsidRPr="001846B6">
        <w:rPr>
          <w:rFonts w:ascii="Times New Roman" w:eastAsia="等线" w:hAnsi="Times New Roman" w:cs="Times New Roman"/>
          <w:b/>
          <w:kern w:val="0"/>
        </w:rPr>
        <w:t xml:space="preserve"> (Co-IP). </w:t>
      </w:r>
      <w:r w:rsidRPr="001846B6">
        <w:rPr>
          <w:rFonts w:ascii="Times New Roman" w:eastAsia="等线" w:hAnsi="Times New Roman" w:cs="Times New Roman"/>
          <w:kern w:val="0"/>
        </w:rPr>
        <w:t xml:space="preserve">Cell extracts were prepared with the RIPA buffer. 200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μg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Proteins were incubated at 4°C overnight with a rabbit anti-XLF, a mouse anti-PC4 antibody, or a control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IgG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. The immune complexes were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immuno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>-precipitated on Protein A/G Plus-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Agaros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beads (Santa Cruz), washed for 3 times with TBST, resolved on 10% SDS gel, and detected with anti-XLF antibody.</w:t>
      </w:r>
    </w:p>
    <w:p w:rsidR="00000000" w:rsidRPr="00E90F94" w:rsidRDefault="00E90F94" w:rsidP="00E90F9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proofErr w:type="spellStart"/>
      <w:r w:rsidRPr="001846B6">
        <w:rPr>
          <w:rFonts w:ascii="Times New Roman" w:eastAsia="等线" w:hAnsi="Times New Roman" w:cs="Times New Roman"/>
          <w:b/>
          <w:kern w:val="0"/>
        </w:rPr>
        <w:t>ChIP</w:t>
      </w:r>
      <w:proofErr w:type="spellEnd"/>
      <w:r w:rsidRPr="001846B6">
        <w:rPr>
          <w:rFonts w:ascii="Times New Roman" w:eastAsia="等线" w:hAnsi="Times New Roman" w:cs="Times New Roman"/>
          <w:b/>
          <w:kern w:val="0"/>
        </w:rPr>
        <w:t xml:space="preserve"> assays.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ChIP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assays were performed using PC4 and XLF antibodies (CST). A549 and PC-9 cells were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crosslinked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ith 1% formaldehyde for 15 min at room temperature. Formaldehyde was quenched by adding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glycin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(final concentration, 0.125 M). After washing the cells with cold PBS solution, we collected the cells with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lysi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buffer (0.5% NP-40, 25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HEPES, 150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KCl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, 1.5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MgCl</w:t>
      </w:r>
      <w:r w:rsidRPr="001846B6">
        <w:rPr>
          <w:rFonts w:ascii="Times New Roman" w:eastAsia="等线" w:hAnsi="Times New Roman" w:cs="Times New Roman"/>
          <w:kern w:val="0"/>
          <w:vertAlign w:val="subscript"/>
        </w:rPr>
        <w:t>2</w:t>
      </w:r>
      <w:r w:rsidRPr="001846B6">
        <w:rPr>
          <w:rFonts w:ascii="Times New Roman" w:eastAsia="等线" w:hAnsi="Times New Roman" w:cs="Times New Roman"/>
          <w:kern w:val="0"/>
        </w:rPr>
        <w:t xml:space="preserve">, 10% glycerol and KOH (pH 7.5)) containing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proteinas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inhibitors and further incubated the cells on ice for 15 min. Cell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lysate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ere centrifuged (5,000 rpm for 5 min), and supernatants were discarded. Cell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lysate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ere subjected to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sonication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ith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ChIP-radioimmunoprecipitation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assay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lysi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buffer (50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Tri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, pH 8.0; 150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NaCl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; 0.1% SDS, 0.5%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deoxycholat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, 1% NP-40 and 1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EDTA; 10 times, 30 s on/30 s off) and were centrifuged (13,200 rpm for 30 min). Supernatant from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lysate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as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immunoprecipitated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ith antibody overnight at 4 °C and was pulled down using protein A/G PLUS-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Agaros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(Santa Cruz) by centrifugation (3,400 rpm for 2 min).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Immuno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-precipitates were further washed serially with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ChIP-radioimmunoprecipitation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assay, high salt (50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Tri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, pH 8.0; 500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NaCl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; 0.1% SDS, 0.5%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deoxycholat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, 1% NP-40 and 1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EDTA),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LiCl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ash buffer (50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Tri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, pH 8.0; 1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EDTA, 250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mM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LiCl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; 1% NP-40 and 0.5%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deoxycholat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) and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Tri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-EDTA buffer. Finally,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immunoprecipitat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crosslinking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as reversed by incubation at 65 °C overnight, and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lastRenderedPageBreak/>
        <w:t>immunoprecipitate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ere treated with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RNas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A and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proteinase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K to extract DNA.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ChIP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amplicons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 xml:space="preserve"> were detected via </w:t>
      </w:r>
      <w:proofErr w:type="spellStart"/>
      <w:r w:rsidRPr="001846B6">
        <w:rPr>
          <w:rFonts w:ascii="Times New Roman" w:eastAsia="等线" w:hAnsi="Times New Roman" w:cs="Times New Roman"/>
          <w:kern w:val="0"/>
        </w:rPr>
        <w:t>ChIP</w:t>
      </w:r>
      <w:proofErr w:type="spellEnd"/>
      <w:r w:rsidRPr="001846B6">
        <w:rPr>
          <w:rFonts w:ascii="Times New Roman" w:eastAsia="等线" w:hAnsi="Times New Roman" w:cs="Times New Roman"/>
          <w:kern w:val="0"/>
        </w:rPr>
        <w:t>-PCR. Primer sequence for XLF promoter is showed in Reverse transcription-PCR.</w:t>
      </w:r>
    </w:p>
    <w:sectPr w:rsidR="00000000" w:rsidRPr="00E90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0F94" w:rsidRDefault="00E90F94" w:rsidP="00E90F94">
      <w:r>
        <w:separator/>
      </w:r>
    </w:p>
  </w:endnote>
  <w:endnote w:type="continuationSeparator" w:id="1">
    <w:p w:rsidR="00E90F94" w:rsidRDefault="00E90F94" w:rsidP="00E90F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0F94" w:rsidRDefault="00E90F94" w:rsidP="00E90F94">
      <w:r>
        <w:separator/>
      </w:r>
    </w:p>
  </w:footnote>
  <w:footnote w:type="continuationSeparator" w:id="1">
    <w:p w:rsidR="00E90F94" w:rsidRDefault="00E90F94" w:rsidP="00E90F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0F94"/>
    <w:rsid w:val="00E90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0F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0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0F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0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0F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Tian</dc:creator>
  <cp:keywords/>
  <dc:description/>
  <cp:lastModifiedBy>ZhangTian</cp:lastModifiedBy>
  <cp:revision>2</cp:revision>
  <dcterms:created xsi:type="dcterms:W3CDTF">2017-06-13T07:29:00Z</dcterms:created>
  <dcterms:modified xsi:type="dcterms:W3CDTF">2017-06-13T07:30:00Z</dcterms:modified>
</cp:coreProperties>
</file>